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13233" w14:textId="3064BF8F" w:rsidR="009028EB" w:rsidRPr="003D754D" w:rsidRDefault="00127D87">
      <w:pPr>
        <w:rPr>
          <w:b/>
          <w:bCs/>
        </w:rPr>
      </w:pPr>
      <w:r>
        <w:rPr>
          <w:b/>
          <w:bCs/>
        </w:rPr>
        <w:t>Additional file</w:t>
      </w:r>
      <w:bookmarkStart w:id="0" w:name="_GoBack"/>
      <w:bookmarkEnd w:id="0"/>
      <w:r w:rsidR="00ED4907" w:rsidRPr="003D754D">
        <w:rPr>
          <w:b/>
          <w:bCs/>
        </w:rPr>
        <w:t xml:space="preserve"> </w:t>
      </w:r>
      <w:r w:rsidR="003C0331">
        <w:rPr>
          <w:b/>
          <w:bCs/>
        </w:rPr>
        <w:t>6</w:t>
      </w:r>
      <w:r w:rsidR="00ED4907" w:rsidRPr="003D754D">
        <w:rPr>
          <w:b/>
          <w:bCs/>
        </w:rPr>
        <w:t xml:space="preserve">. </w:t>
      </w:r>
      <w:r w:rsidR="006E6D61" w:rsidRPr="003D754D">
        <w:rPr>
          <w:b/>
          <w:bCs/>
        </w:rPr>
        <w:t>Raw d</w:t>
      </w:r>
      <w:r w:rsidR="00ED4907" w:rsidRPr="003D754D">
        <w:rPr>
          <w:b/>
          <w:bCs/>
        </w:rPr>
        <w:t>ata extracted for meta-analyses</w:t>
      </w:r>
      <w:r w:rsidR="006E6D61" w:rsidRPr="003D754D">
        <w:rPr>
          <w:b/>
          <w:bCs/>
        </w:rPr>
        <w:t xml:space="preserve"> of exclusive breastfeeding </w:t>
      </w:r>
      <w:r w:rsidR="00BD0E78" w:rsidRPr="003D754D">
        <w:rPr>
          <w:b/>
          <w:bCs/>
        </w:rPr>
        <w:t>to</w:t>
      </w:r>
      <w:r w:rsidR="006E6D61" w:rsidRPr="003D754D">
        <w:rPr>
          <w:b/>
          <w:bCs/>
        </w:rPr>
        <w:t xml:space="preserve"> 1, 3 and 6 months</w:t>
      </w:r>
      <w:r w:rsidR="00ED4907" w:rsidRPr="003D754D">
        <w:rPr>
          <w:b/>
          <w:bCs/>
        </w:rPr>
        <w:t>.</w:t>
      </w:r>
    </w:p>
    <w:p w14:paraId="0D1F9D5B" w14:textId="77777777" w:rsidR="00ED4907" w:rsidRDefault="00ED4907"/>
    <w:p w14:paraId="10E462D6" w14:textId="77777777" w:rsidR="00ED4907" w:rsidRDefault="00ED4907" w:rsidP="00ED4907"/>
    <w:p w14:paraId="24B056C1" w14:textId="77777777" w:rsidR="00ED4907" w:rsidRDefault="00ED4907" w:rsidP="00ED4907">
      <w:r>
        <w:t>1 month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032"/>
        <w:gridCol w:w="992"/>
        <w:gridCol w:w="1276"/>
        <w:gridCol w:w="1134"/>
        <w:gridCol w:w="851"/>
        <w:gridCol w:w="1113"/>
        <w:gridCol w:w="1134"/>
      </w:tblGrid>
      <w:tr w:rsidR="00ED4907" w:rsidRPr="00C42644" w14:paraId="036A800A" w14:textId="77777777" w:rsidTr="002B5D9F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BFCE7A2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04EEA3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7B70C7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_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A282B8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ccess_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DB39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ilure_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5EC300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_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BC479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ccess_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D17E4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ilure_C</w:t>
            </w:r>
          </w:p>
        </w:tc>
      </w:tr>
      <w:tr w:rsidR="00ED4907" w:rsidRPr="00C42644" w14:paraId="0CBB865A" w14:textId="77777777" w:rsidTr="002B5D9F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BEBD00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lotti 199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B6579C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FD736D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1F5EA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3D944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32D593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85A5E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FAC8E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ED4907" w:rsidRPr="00C42644" w14:paraId="42E7B4AF" w14:textId="77777777" w:rsidTr="002B5D9F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11DD81B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pman 20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0F83A2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DAF848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3920A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63FBC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B7C851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8CAE09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FD4FB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ED4907" w:rsidRPr="00C42644" w14:paraId="3CFA1E3D" w14:textId="77777777" w:rsidTr="002B5D9F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0B86EC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mbach 201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B43F469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043077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C43AA4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A979E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6773C6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1319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7822F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</w:tr>
    </w:tbl>
    <w:p w14:paraId="6266E9D8" w14:textId="77777777" w:rsidR="00ED4907" w:rsidRDefault="00ED4907" w:rsidP="00ED4907"/>
    <w:p w14:paraId="2125DB96" w14:textId="77777777" w:rsidR="00ED4907" w:rsidRDefault="00ED4907" w:rsidP="00ED4907">
      <w:r>
        <w:t>3 month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972"/>
        <w:gridCol w:w="992"/>
        <w:gridCol w:w="1276"/>
        <w:gridCol w:w="1134"/>
        <w:gridCol w:w="851"/>
        <w:gridCol w:w="1134"/>
        <w:gridCol w:w="1134"/>
      </w:tblGrid>
      <w:tr w:rsidR="00ED4907" w:rsidRPr="00C42644" w14:paraId="34E7ED51" w14:textId="77777777" w:rsidTr="002B5D9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65D458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1901F6B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12117A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_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56BB6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ccess_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1D84B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ilure_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839169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_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E2CA7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ccess_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3F5C3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ilure_C</w:t>
            </w:r>
          </w:p>
        </w:tc>
      </w:tr>
      <w:tr w:rsidR="00ED4907" w:rsidRPr="00C42644" w14:paraId="77212498" w14:textId="77777777" w:rsidTr="002B5D9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880E19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lotti 199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E91AE79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DF262E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C8A4D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8251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62E507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F90DF1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98AC9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ED4907" w:rsidRPr="00C42644" w14:paraId="063D9848" w14:textId="77777777" w:rsidTr="002B5D9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85C6F7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pman 201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02ED35D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6F6443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663123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77DA89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07BD4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F4D183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6796F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ED4907" w:rsidRPr="00C42644" w14:paraId="02295C26" w14:textId="77777777" w:rsidTr="002B5D9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07A680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gh 20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48B33A6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493527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90ECF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9D56A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4D48E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1C5DE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09F3B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ED4907" w:rsidRPr="00C42644" w14:paraId="3A5D0C80" w14:textId="77777777" w:rsidTr="002B5D9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7C0DCC0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mbach 201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CE1550C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8866AC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D79D57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C0924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B791B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D883F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0BB44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</w:tr>
    </w:tbl>
    <w:p w14:paraId="1EB55A73" w14:textId="77777777" w:rsidR="00ED4907" w:rsidRDefault="00ED4907" w:rsidP="00ED4907"/>
    <w:p w14:paraId="2E5BC05A" w14:textId="77777777" w:rsidR="00ED4907" w:rsidRDefault="00ED4907" w:rsidP="00ED4907"/>
    <w:p w14:paraId="10EEF69E" w14:textId="77777777" w:rsidR="00ED4907" w:rsidRDefault="00ED4907" w:rsidP="00ED4907">
      <w:r>
        <w:t>6 months</w:t>
      </w:r>
    </w:p>
    <w:tbl>
      <w:tblPr>
        <w:tblW w:w="9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1276"/>
        <w:gridCol w:w="1134"/>
        <w:gridCol w:w="851"/>
        <w:gridCol w:w="1134"/>
        <w:gridCol w:w="1124"/>
      </w:tblGrid>
      <w:tr w:rsidR="00ED4907" w:rsidRPr="00C42644" w14:paraId="22BF426B" w14:textId="77777777" w:rsidTr="002B5D9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77CE89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3B2E0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613DE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_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0705B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ccess_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317C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ilure_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23A9B3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_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31F64B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ccess_C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C272EA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ilure_C</w:t>
            </w:r>
          </w:p>
        </w:tc>
      </w:tr>
      <w:tr w:rsidR="00ED4907" w:rsidRPr="00C42644" w14:paraId="7E81CB10" w14:textId="77777777" w:rsidTr="002B5D9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63BA52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pman 20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EF9F26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959F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BCEE3B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0C52BB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CEAF2C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2D94A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3F6CF77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ED4907" w:rsidRPr="00C42644" w14:paraId="2924B5F5" w14:textId="77777777" w:rsidTr="002B5D9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5825EA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gh 2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35AA6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9679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F74101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58BAB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4C03D3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B9449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1B49E2C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ED4907" w:rsidRPr="00C42644" w14:paraId="7FA02249" w14:textId="77777777" w:rsidTr="002B5D9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6545C9" w14:textId="77777777" w:rsidR="00ED4907" w:rsidRPr="00C42644" w:rsidRDefault="00ED4907" w:rsidP="002B5D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mbach 2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32D1F6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DAF12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223290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FA7CCD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92B10C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EEB68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1B9CAA5" w14:textId="77777777" w:rsidR="00ED4907" w:rsidRPr="00C42644" w:rsidRDefault="00ED4907" w:rsidP="002B5D9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426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</w:tbl>
    <w:p w14:paraId="3D503E95" w14:textId="77777777" w:rsidR="00ED4907" w:rsidRDefault="00ED4907" w:rsidP="00ED4907"/>
    <w:p w14:paraId="4A7DC1E7" w14:textId="77777777" w:rsidR="00ED4907" w:rsidRPr="00ED4907" w:rsidRDefault="00ED4907" w:rsidP="00ED4907">
      <w:pPr>
        <w:rPr>
          <w:b/>
          <w:bCs/>
        </w:rPr>
      </w:pPr>
      <w:r w:rsidRPr="00ED4907">
        <w:rPr>
          <w:b/>
          <w:bCs/>
        </w:rPr>
        <w:t>Key</w:t>
      </w:r>
      <w:r>
        <w:rPr>
          <w:b/>
          <w:bCs/>
        </w:rPr>
        <w:t>:</w:t>
      </w:r>
    </w:p>
    <w:p w14:paraId="5584AAB6" w14:textId="77777777" w:rsidR="00ED4907" w:rsidRDefault="00ED4907">
      <w:r>
        <w:t>n = number of participants in study</w:t>
      </w:r>
    </w:p>
    <w:p w14:paraId="5D95E241" w14:textId="77777777" w:rsidR="00ED4907" w:rsidRDefault="00ED4907">
      <w:r>
        <w:t>n_T = number of participants in treatment group</w:t>
      </w:r>
    </w:p>
    <w:p w14:paraId="5A15C528" w14:textId="77777777" w:rsidR="00ED4907" w:rsidRDefault="00ED4907">
      <w:r>
        <w:t>success_T = number of participants exclusively breastfeeding (EBF) in treatment group</w:t>
      </w:r>
    </w:p>
    <w:p w14:paraId="10397ECE" w14:textId="77777777" w:rsidR="00ED4907" w:rsidRDefault="00ED4907">
      <w:r>
        <w:t>failure_T = number of participants not EBF in treatment group</w:t>
      </w:r>
    </w:p>
    <w:p w14:paraId="08C24E33" w14:textId="77777777" w:rsidR="00ED4907" w:rsidRDefault="00ED4907">
      <w:r>
        <w:t>n_C = number of participants in control group</w:t>
      </w:r>
    </w:p>
    <w:p w14:paraId="213EB832" w14:textId="77777777" w:rsidR="00ED4907" w:rsidRDefault="00ED4907">
      <w:r>
        <w:t>success_C =</w:t>
      </w:r>
      <w:r w:rsidRPr="00ED4907">
        <w:t xml:space="preserve"> </w:t>
      </w:r>
      <w:r>
        <w:t>number of participants exclusively EBF in control group</w:t>
      </w:r>
    </w:p>
    <w:p w14:paraId="7E2D1C71" w14:textId="77777777" w:rsidR="00ED4907" w:rsidRDefault="00ED4907">
      <w:r>
        <w:t>failure_C =</w:t>
      </w:r>
      <w:r w:rsidRPr="00ED4907">
        <w:t xml:space="preserve"> </w:t>
      </w:r>
      <w:r>
        <w:t>number of participants not EBF in control group</w:t>
      </w:r>
    </w:p>
    <w:sectPr w:rsidR="00ED4907" w:rsidSect="00C065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ED4907"/>
    <w:rsid w:val="00127D87"/>
    <w:rsid w:val="003C0331"/>
    <w:rsid w:val="003D754D"/>
    <w:rsid w:val="006E6D61"/>
    <w:rsid w:val="00720783"/>
    <w:rsid w:val="009028EB"/>
    <w:rsid w:val="00BD0E78"/>
    <w:rsid w:val="00C0658D"/>
    <w:rsid w:val="00ED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84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9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9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9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90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90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9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9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9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90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9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6</Words>
  <Characters>837</Characters>
  <Application>Microsoft Office Word</Application>
  <DocSecurity>0</DocSecurity>
  <Lines>139</Lines>
  <Paragraphs>130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Buckland</dc:creator>
  <cp:keywords/>
  <dc:description/>
  <cp:lastModifiedBy>AENCILAY</cp:lastModifiedBy>
  <cp:revision>7</cp:revision>
  <dcterms:created xsi:type="dcterms:W3CDTF">2020-05-06T09:00:00Z</dcterms:created>
  <dcterms:modified xsi:type="dcterms:W3CDTF">2020-11-04T12:03:00Z</dcterms:modified>
</cp:coreProperties>
</file>